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6C632" w14:textId="040301F6" w:rsidR="00283AA9" w:rsidRPr="00283AA9" w:rsidRDefault="00283AA9" w:rsidP="00FA1C13">
      <w:pPr>
        <w:widowControl/>
        <w:wordWrap/>
        <w:autoSpaceDE/>
        <w:autoSpaceDN/>
        <w:spacing w:after="0" w:line="276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 w:rsidRPr="00283AA9">
        <w:rPr>
          <w:rFonts w:ascii="Times New Roman" w:eastAsia="굴림" w:hAnsi="Times New Roman" w:cs="Times New Roman"/>
          <w:b/>
          <w:bCs/>
          <w:color w:val="000000"/>
          <w:kern w:val="0"/>
          <w:sz w:val="24"/>
          <w:szCs w:val="24"/>
        </w:rPr>
        <w:t xml:space="preserve">Table S5. </w:t>
      </w:r>
      <w:r w:rsidRPr="00283AA9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Bacterial strains used in the present 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5510"/>
        <w:gridCol w:w="1531"/>
      </w:tblGrid>
      <w:tr w:rsidR="00283AA9" w:rsidRPr="00283AA9" w14:paraId="180D3B98" w14:textId="77777777" w:rsidTr="00FA1C13">
        <w:trPr>
          <w:trHeight w:val="28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E5584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55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36B44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6E006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283AA9" w:rsidRPr="00283AA9" w14:paraId="108F5DC7" w14:textId="77777777" w:rsidTr="00FA1C13">
        <w:trPr>
          <w:trHeight w:val="284"/>
        </w:trPr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401F8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TCC 17978</w:t>
            </w:r>
          </w:p>
        </w:tc>
        <w:tc>
          <w:tcPr>
            <w:tcW w:w="55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C796F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Wild-type, laboratory-cultured 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 baumannii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ATCC 179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B7835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Laboratory stock</w:t>
            </w:r>
          </w:p>
        </w:tc>
      </w:tr>
      <w:tr w:rsidR="00283AA9" w:rsidRPr="00283AA9" w14:paraId="2EA72218" w14:textId="77777777" w:rsidTr="00FA1C13">
        <w:trPr>
          <w:trHeight w:val="284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D4A92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Δ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</w:p>
        </w:tc>
        <w:tc>
          <w:tcPr>
            <w:tcW w:w="55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2B47C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lsA 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encoded by ATCC1_01506) mutant; insertion of pVIK112-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into ATCC 1797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2ACAD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83AA9" w:rsidRPr="00283AA9" w14:paraId="6D689ADF" w14:textId="77777777" w:rsidTr="00FA1C13">
        <w:trPr>
          <w:trHeight w:val="284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3C3DD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Δ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</w:p>
        </w:tc>
        <w:tc>
          <w:tcPr>
            <w:tcW w:w="55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DEA9F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ipA 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encoded by ATCC1_01505) mutant; insertion of pVIK112-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ipA 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nto ATCC 1797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EC0D7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83AA9" w:rsidRPr="00283AA9" w14:paraId="6D1C24F2" w14:textId="77777777" w:rsidTr="00FA1C13">
        <w:trPr>
          <w:trHeight w:val="284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A41A4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Δ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/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EAb::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</w:p>
        </w:tc>
        <w:tc>
          <w:tcPr>
            <w:tcW w:w="55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50851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omplementation strain; insertion of pEAb-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,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into Δ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D002A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83AA9" w:rsidRPr="00283AA9" w14:paraId="019CD83F" w14:textId="77777777" w:rsidTr="00FA1C13">
        <w:trPr>
          <w:trHeight w:val="842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24203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Δ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/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EAb::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</w:p>
        </w:tc>
        <w:tc>
          <w:tcPr>
            <w:tcW w:w="55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B4EB9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omplementation strain; insertion of pEAb-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,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into Δ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7DCC2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83AA9" w:rsidRPr="00283AA9" w14:paraId="5223549E" w14:textId="77777777" w:rsidTr="00FA1C13">
        <w:trPr>
          <w:trHeight w:val="284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08D39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</w:t>
            </w:r>
          </w:p>
        </w:tc>
        <w:tc>
          <w:tcPr>
            <w:tcW w:w="55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6C794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Clinical 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. baumannii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strain isolated from a patient with a urinary tract infection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37884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</w:tr>
      <w:tr w:rsidR="00283AA9" w:rsidRPr="00283AA9" w14:paraId="4A70A8BB" w14:textId="77777777" w:rsidTr="00FA1C13">
        <w:trPr>
          <w:trHeight w:val="284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20432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/ pEAb::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</w:p>
        </w:tc>
        <w:tc>
          <w:tcPr>
            <w:tcW w:w="55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7C0FE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-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ransformed strain; insertion of pEAb-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, into NCCP 160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3870C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83AA9" w:rsidRPr="00283AA9" w14:paraId="58816DA4" w14:textId="77777777" w:rsidTr="00FA1C13">
        <w:trPr>
          <w:trHeight w:val="284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5F1D0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/ pEAb::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</w:p>
        </w:tc>
        <w:tc>
          <w:tcPr>
            <w:tcW w:w="55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A9747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-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ransformed strain; insertion of pEAb-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, into NCCP 160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A22AF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83AA9" w:rsidRPr="00283AA9" w14:paraId="4FADDC77" w14:textId="77777777" w:rsidTr="00FA1C13">
        <w:trPr>
          <w:trHeight w:val="284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803CB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/ pEAb::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::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</w:p>
        </w:tc>
        <w:tc>
          <w:tcPr>
            <w:tcW w:w="55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66D11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 blsA-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ransformed strain; insertion of pEAb-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283AA9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, into NCCP 160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31BCA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83AA9" w:rsidRPr="00283AA9" w14:paraId="40E557C8" w14:textId="77777777" w:rsidTr="00FA1C13">
        <w:trPr>
          <w:trHeight w:val="284"/>
        </w:trPr>
        <w:tc>
          <w:tcPr>
            <w:tcW w:w="1985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F9107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/ pEAb</w:t>
            </w:r>
          </w:p>
        </w:tc>
        <w:tc>
          <w:tcPr>
            <w:tcW w:w="5510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BA48B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Vector-control strain; insertion of empty vector, pEAb, into NCCP 1600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42AA9" w14:textId="77777777" w:rsidR="00283AA9" w:rsidRPr="00283AA9" w:rsidRDefault="00283AA9" w:rsidP="00FA1C13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283AA9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</w:tbl>
    <w:p w14:paraId="7CEBBD91" w14:textId="55833E05" w:rsidR="00A4797D" w:rsidRPr="00FA1C13" w:rsidRDefault="00283AA9" w:rsidP="00FA1C13">
      <w:pPr>
        <w:widowControl/>
        <w:numPr>
          <w:ilvl w:val="0"/>
          <w:numId w:val="1"/>
        </w:numPr>
        <w:wordWrap/>
        <w:autoSpaceDE/>
        <w:autoSpaceDN/>
        <w:spacing w:after="0" w:line="276" w:lineRule="auto"/>
        <w:ind w:left="760"/>
        <w:jc w:val="left"/>
        <w:textAlignment w:val="baseline"/>
        <w:rPr>
          <w:rFonts w:ascii="Times New Roman" w:eastAsia="굴림" w:hAnsi="Times New Roman" w:cs="Times New Roman" w:hint="eastAsia"/>
          <w:color w:val="212121"/>
          <w:kern w:val="0"/>
          <w:sz w:val="24"/>
          <w:szCs w:val="24"/>
        </w:rPr>
      </w:pPr>
      <w:r w:rsidRPr="00283AA9">
        <w:rPr>
          <w:rFonts w:ascii="Times New Roman" w:eastAsia="굴림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Kim M, Park J, Park W. 2021. Genomic and phenotypic analyses of multidrug-resistant </w:t>
      </w:r>
      <w:r w:rsidRPr="00283AA9">
        <w:rPr>
          <w:rFonts w:ascii="Times New Roman" w:eastAsia="굴림" w:hAnsi="Times New Roman" w:cs="Times New Roman"/>
          <w:i/>
          <w:iCs/>
          <w:color w:val="212121"/>
          <w:kern w:val="0"/>
          <w:sz w:val="24"/>
          <w:szCs w:val="24"/>
          <w:shd w:val="clear" w:color="auto" w:fill="FFFFFF"/>
        </w:rPr>
        <w:t>Acinetobacter baumannii</w:t>
      </w:r>
      <w:r w:rsidRPr="00283AA9">
        <w:rPr>
          <w:rFonts w:ascii="Times New Roman" w:eastAsia="굴림" w:hAnsi="Times New Roman" w:cs="Times New Roman"/>
          <w:color w:val="212121"/>
          <w:kern w:val="0"/>
          <w:sz w:val="24"/>
          <w:szCs w:val="24"/>
          <w:shd w:val="clear" w:color="auto" w:fill="FFFFFF"/>
        </w:rPr>
        <w:t xml:space="preserve"> NCCP 16007 isolated from a patient with a urinary tract infection. </w:t>
      </w:r>
      <w:r w:rsidRPr="00283AA9">
        <w:rPr>
          <w:rFonts w:ascii="Times New Roman" w:eastAsia="굴림" w:hAnsi="Times New Roman" w:cs="Times New Roman"/>
          <w:i/>
          <w:iCs/>
          <w:color w:val="212121"/>
          <w:kern w:val="0"/>
          <w:sz w:val="24"/>
          <w:szCs w:val="24"/>
          <w:shd w:val="clear" w:color="auto" w:fill="FFFFFF"/>
        </w:rPr>
        <w:t>Virulence</w:t>
      </w:r>
      <w:r w:rsidRPr="00283AA9">
        <w:rPr>
          <w:rFonts w:ascii="Times New Roman" w:eastAsia="굴림" w:hAnsi="Times New Roman" w:cs="Times New Roman"/>
          <w:color w:val="212121"/>
          <w:kern w:val="0"/>
          <w:sz w:val="24"/>
          <w:szCs w:val="24"/>
          <w:shd w:val="clear" w:color="auto" w:fill="FFFFFF"/>
        </w:rPr>
        <w:t>. 12:150-164.</w:t>
      </w:r>
    </w:p>
    <w:sectPr w:rsidR="00A4797D" w:rsidRPr="00FA1C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03835"/>
    <w:multiLevelType w:val="multilevel"/>
    <w:tmpl w:val="33C8E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6419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F3C"/>
    <w:rsid w:val="00283AA9"/>
    <w:rsid w:val="00284DC0"/>
    <w:rsid w:val="003C0F3C"/>
    <w:rsid w:val="00A4797D"/>
    <w:rsid w:val="00FA1BDC"/>
    <w:rsid w:val="00FA1C13"/>
    <w:rsid w:val="00FF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2135"/>
  <w15:chartTrackingRefBased/>
  <w15:docId w15:val="{A16D4CA6-232C-4668-B70A-07D0BFF57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C0F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6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0218">
          <w:marLeft w:val="-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69637">
          <w:marLeft w:val="-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2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280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23242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6A151-04EB-444E-8FB2-123064FA4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지혜[ 대학원석사과정졸업 / 환경생태공학과 ]</dc:creator>
  <cp:keywords/>
  <dc:description/>
  <cp:lastModifiedBy>양지혜[ 대학원석사과정졸업 / 환경생태공학과 ]</cp:lastModifiedBy>
  <cp:revision>4</cp:revision>
  <dcterms:created xsi:type="dcterms:W3CDTF">2022-11-07T06:36:00Z</dcterms:created>
  <dcterms:modified xsi:type="dcterms:W3CDTF">2022-11-07T07:05:00Z</dcterms:modified>
</cp:coreProperties>
</file>